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00" w:firstRow="0" w:lastRow="0" w:firstColumn="0" w:lastColumn="0" w:noHBand="0" w:noVBand="1"/>
      </w:tblPr>
      <w:tblGrid>
        <w:gridCol w:w="1658"/>
        <w:gridCol w:w="1233"/>
        <w:gridCol w:w="1207"/>
        <w:gridCol w:w="1207"/>
        <w:gridCol w:w="1207"/>
        <w:gridCol w:w="2038"/>
      </w:tblGrid>
      <w:tr w:rsidR="00140329" w:rsidRPr="0016025C" w14:paraId="4DD3327C" w14:textId="77777777" w:rsidTr="003250D2">
        <w:trPr>
          <w:trHeight w:val="510"/>
        </w:trPr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47401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sual system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A30A80" w14:textId="77777777" w:rsidR="00140329" w:rsidRPr="00F03764" w:rsidRDefault="00140329" w:rsidP="00E43542">
            <w:pPr>
              <w:spacing w:line="240" w:lineRule="auto"/>
              <w:ind w:right="-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D6BCEC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MS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A9435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B4935D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863606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% error band</w:t>
            </w:r>
          </w:p>
        </w:tc>
      </w:tr>
      <w:tr w:rsidR="00140329" w:rsidRPr="0016025C" w14:paraId="6E834AC5" w14:textId="77777777" w:rsidTr="003250D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A2A1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BD52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F3E4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4A77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B2DC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96E2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37; 0.044]</w:t>
            </w:r>
          </w:p>
        </w:tc>
      </w:tr>
      <w:tr w:rsidR="00140329" w:rsidRPr="0016025C" w14:paraId="4059C4DC" w14:textId="77777777" w:rsidTr="003250D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4C58" w14:textId="77777777" w:rsidR="00140329" w:rsidRPr="00F03764" w:rsidRDefault="00140329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B1A6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F370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EA21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B0AF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E1FF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31; 0.027]</w:t>
            </w:r>
          </w:p>
        </w:tc>
      </w:tr>
      <w:tr w:rsidR="00140329" w:rsidRPr="0016025C" w14:paraId="66AC0042" w14:textId="77777777" w:rsidTr="003250D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E201DD" w14:textId="77777777" w:rsidR="00140329" w:rsidRPr="00F03764" w:rsidRDefault="00140329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6E623C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BB87AA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5065DE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60B8B7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9AE766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22; 0.029]</w:t>
            </w:r>
          </w:p>
        </w:tc>
      </w:tr>
      <w:tr w:rsidR="00140329" w:rsidRPr="0016025C" w14:paraId="26E2DABC" w14:textId="77777777" w:rsidTr="003250D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C1C4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Av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6DCB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ECAC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59EE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B1F7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148A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44; 0.010]</w:t>
            </w:r>
          </w:p>
        </w:tc>
      </w:tr>
      <w:tr w:rsidR="00140329" w:rsidRPr="0016025C" w14:paraId="280CD1D6" w14:textId="77777777" w:rsidTr="003250D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27A6" w14:textId="77777777" w:rsidR="00140329" w:rsidRPr="00F03764" w:rsidRDefault="00140329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04D7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7769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BFAE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2317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21FD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24; 0.036]</w:t>
            </w:r>
          </w:p>
        </w:tc>
      </w:tr>
      <w:tr w:rsidR="00140329" w:rsidRPr="0016025C" w14:paraId="0C6D3FA0" w14:textId="77777777" w:rsidTr="003250D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B9F0" w14:textId="77777777" w:rsidR="00140329" w:rsidRPr="00F03764" w:rsidRDefault="00140329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F2B1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6D94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BB94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FD6D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FE36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17; 0.038]</w:t>
            </w:r>
          </w:p>
        </w:tc>
      </w:tr>
      <w:tr w:rsidR="00140329" w:rsidRPr="0016025C" w14:paraId="01E8B1BD" w14:textId="77777777" w:rsidTr="003250D2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2EA714" w14:textId="77777777" w:rsidR="00140329" w:rsidRPr="00F03764" w:rsidRDefault="00140329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CC8ED1" w14:textId="77777777" w:rsidR="00140329" w:rsidRPr="00F03764" w:rsidRDefault="00140329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8FDEFE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A5B71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42B520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2B5F03" w14:textId="77777777" w:rsidR="00140329" w:rsidRPr="00F03764" w:rsidRDefault="00140329" w:rsidP="00DD46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22; 0.065]</w:t>
            </w:r>
          </w:p>
        </w:tc>
      </w:tr>
    </w:tbl>
    <w:p w14:paraId="56F74340" w14:textId="77777777" w:rsidR="0073304F" w:rsidRPr="00140329" w:rsidRDefault="0073304F" w:rsidP="00140329"/>
    <w:sectPr w:rsidR="0073304F" w:rsidRPr="00140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17"/>
    <w:rsid w:val="000B1717"/>
    <w:rsid w:val="00140329"/>
    <w:rsid w:val="00214B44"/>
    <w:rsid w:val="003250D2"/>
    <w:rsid w:val="005E51A2"/>
    <w:rsid w:val="006B5A6C"/>
    <w:rsid w:val="0073304F"/>
    <w:rsid w:val="00BD6899"/>
    <w:rsid w:val="00DD463F"/>
    <w:rsid w:val="00F1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3108A"/>
  <w15:chartTrackingRefBased/>
  <w15:docId w15:val="{81BB4F31-AC56-40B0-BE3A-8B1E9F68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17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5</cp:revision>
  <dcterms:created xsi:type="dcterms:W3CDTF">2023-11-14T17:09:00Z</dcterms:created>
  <dcterms:modified xsi:type="dcterms:W3CDTF">2023-11-17T10:44:00Z</dcterms:modified>
</cp:coreProperties>
</file>